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  <w:t xml:space="preserve">Supplemental Table 1: List of </w:t>
      </w:r>
      <w:r>
        <w:rPr>
          <w:i/>
          <w:sz w:val="24"/>
          <w:lang w:val="en-US"/>
        </w:rPr>
        <w:t>Mesostigma</w:t>
      </w:r>
      <w:r>
        <w:rPr>
          <w:sz w:val="24"/>
          <w:lang w:val="en-US"/>
        </w:rPr>
        <w:t xml:space="preserve"> nuclear expressed genes showing similarity to proteins with known function which are shared only by specific subgroups of organisms. a = a protein annotated with the given function can be found in the databases, however the </w:t>
      </w:r>
      <w:r>
        <w:rPr>
          <w:i/>
          <w:sz w:val="24"/>
          <w:lang w:val="en-US"/>
        </w:rPr>
        <w:t>Mesostigma</w:t>
      </w:r>
      <w:r>
        <w:rPr>
          <w:sz w:val="24"/>
          <w:lang w:val="en-US"/>
        </w:rPr>
        <w:t xml:space="preserve"> expressed  gene showed no significant similarity to these proteins (perhaps indicating divergent proteins or protein families. LS = low similarity.</w:t>
      </w:r>
    </w:p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0"/>
        <w:gridCol w:w="977"/>
        <w:gridCol w:w="8620"/>
        <w:gridCol w:w="861"/>
        <w:gridCol w:w="862"/>
        <w:gridCol w:w="862"/>
      </w:tblGrid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ID no.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ength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utative functio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reen Algae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and plant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ed algae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Meso2a50e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7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-dehydro-3-deoxyphosphooctonate aldolase </w:t>
            </w:r>
            <w:r>
              <w:rPr>
                <w:rFonts w:cs="Arial" w:ascii="Arial" w:hAnsi="Arial"/>
                <w:color w:val="000000"/>
              </w:rPr>
              <w:t xml:space="preserve">(EC 2.5.1.5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7f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-beta-hydroxysteroid-delta(8),delta(7)-isomerase (EC 5.3.3.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2h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3-deoxy-manno-octulosonate cytidylyltransferase (EC 2.7.7.38) (CMP-KDO synthet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9a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40S ribosomal protein S10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2h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0S ribosomal protein L35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5f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0S ribosomal protein L9, chloroplast precursor (CL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9a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60S ribosomal protein L26B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2h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Alpha-(1,4)-fucosyltransferase (EC 2.4.1.-) (FT4-M) (Galactoside 3(4)- L-fucosyltransferase) (FucTC) (AtFUT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f06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lcium-binding protein CaBP1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7h09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almodulin-1/4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1b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hlorophyll a-b binding protein 13, chloroplast precursor (LHCII type III CAB-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9e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hlorophyll a-b binding protein 151, chloroplast precursor (LHCII type II CAB-151) (LHCP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9d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hlorophyll a-b binding protein of LHCII type I, chloroplast precursor (CAB) (LHCP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2d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hloroplast Drought-induced Stress Protein of 32kD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5f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hloroplast protein translocon component Tic40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0a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RIPT protein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5a0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ruciferin CRU1 precursor (11S globulin) (12S storage protein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c08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Cysteine proteinase 2 precursor (EC 3.4.22.-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9b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Dihydrodipicolinate synthase (EC 4.2.1.52) (DHDPS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6c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Dihydropyrimidinase related protein-2 (DRP-2) (Collapsin response mediator protein 2) (CRMP-2) (N2A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9c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DNA-directed RNA polymerase III subunit 22,9 kDa polypeptide (EC 2.7.7.6) (RPC8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8g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Elongation factor 3 (EF-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2b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Ethylene responsive element binding factor 3 (AtERF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6f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xtensin-lik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2.d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-box only protein 13 (Fragment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2a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3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Fructose-1,6-bisphosphatase, chloroplast precursor (EC 3.1.3.1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4a03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Glucose-1-phosphate adenylyltransferase large subunit 1 (EC 2.7.7.27) (ADP-glucose synthase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8a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Glucose-1-phosphate adenylyltransferase small subunit, chloroplast precursor (EC 2.7.7.27) (ADP-glucose synthase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6d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droxyproline-rich glyco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6d07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Hypothetical 20.8 kDa protein in FGF-VUBI intergenic region (ORF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2h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5.5 kDa protein ycf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c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At4g143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4a07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ypothetical protein C19A8,09 in chromosome I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1g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HI00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6c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pr46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5a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Lactoylglutathione lyase (EC 4.4.1.5) (Methylglyoxalase) (Aldoketomutase) (Glyoxalase I) (Glx I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5h0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lipoate-protein ligase A-lik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4e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Mitochondrial import receptor subunit TOM22 homolog (Translocase of outer membrane 22 kDa subunit homolog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3h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ne helix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7f05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Phosphoenolpyruvate carboxylase (EC 4.1.1.31) (PEPC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7c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hotosystem I reaction center subunit psaK, chloroplast precursor (Photosystem I subunit X) (PSI-K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8h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hotosystem I reaction center subunit V, chloroplast precursor (PSI- G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1c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otosystem II 10 kDa polypeptide, chloroplast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h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stocyanin major isoform, chloroplast precursor (DNA-damage- repair/toleration protein DRT112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2f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lenty-of-prolines-101; POP101; SH3-philo-protein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5a03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bable prefoldin subunit 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9a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rotease Do-like 8, chloroplast precursor (EC 3.4.21.-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6b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c20orf1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e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rotein C11orf10 (HSPC00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1f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rotein phosphatases PP1 regulatory subunit sds22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1d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cuticle collagen C09G5,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4g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utative secretory carrier membran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0c0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fr-FR"/>
              </w:rPr>
              <w:t xml:space="preserve">Retrotransposable element Tf2 155 kDa protein type 2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g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Retrovirus-related Pol polyprotein from transposon TNT 1-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7g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ibulose bisphosphate carboxylase/oxygenase activase, chloroplast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5c08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nsor protein luxQ (EC 2.7.3.-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7e0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imilar to dihydropyrimidine dehydrogenase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2g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F8 lik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3a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ON protein (SON3) (Negative regulatory element-binding protein) (NRE- binding protein) (DBP-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1b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olute carrier family 2, facilitated glucose transporter, member 8 (Glucose transporter type 8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9c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ore coat protein SP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2d1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yntaxin 72 (AtSYP72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0b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hiol:disulfide interchange protein txlA homolog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4d0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Transcription elongation factor B polypeptide 1 (RNA polymerase II transcription factor SIII subunit C) (SIII p1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4a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6 snRNA-associated Sm-like protein LSm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4c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biquitin-lik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g07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Unknown thylakoid lumen protein, chloroplast precursor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1h1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cuolar protein sorting 29 (Vesicle protein sorting 29) (hVPS29) (MDS007) (PEP11) (DC7/DC15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9g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getative cell wall protein gp1 precursor (Hydroxyproline-rich glycoprotein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3b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1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getative cell wall protein gp1 precursor (Hydroxyproline-rich glycoprotein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h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getative cell wall protein gp1 precursor (Hydroxyproline-rich glycoprotein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b01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sicle transport v-SNARE 13 (AtVTI13) (Vesicle transport v-SNARE protein VTI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8g1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esicle-associated membrane protein 722 (AtVAMP722) (Synaptobrevin- related protein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0h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esicle-associated membrane protein 722 (AtVAMP722) (Synaptobrevin- related protein 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f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inc finger protein 593 (Zinc finger protein T86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9c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Zinc finger protein CONSTANS-LIKE 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2e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hlorophyll a-b binding protein L1818, chloroplast precursor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6h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ob(I)alamin adenosyltransferase, mitochondrial precursor (EC 2.5.1.17) (Methylmalonic aciduria type B homolog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9a08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DNA-binding protein H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f0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Elongation factor 2 kinase (EC 2.7.1.-) (eEF-2 kinase) (eEF-2K) (Calcium/calmodulin-dependent eukaryotic elongation factor-2 kin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8f0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Glutathione S-transferase 1 (EC 2.5.1.18) (GST class-sigma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0f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Glutathione S-transferase 1 (EC 2.5.1.18) (GST class-sigma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0c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KIAA1404 (Fragment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9c1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Mg</w:t>
            </w:r>
            <w:r>
              <w:rPr>
                <w:rFonts w:cs="Arial" w:ascii="Arial" w:hAnsi="Arial"/>
                <w:color w:val="000000"/>
                <w:vertAlign w:val="superscript"/>
              </w:rPr>
              <w:t>2+</w:t>
            </w:r>
            <w:r>
              <w:rPr>
                <w:rFonts w:cs="Arial" w:ascii="Arial" w:hAnsi="Arial"/>
                <w:color w:val="000000"/>
              </w:rPr>
              <w:t>-transporte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4b08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3 kDa deflagellation-inducible protein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6e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3 kDa deflagellation-inducible protein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3f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GMP-inhibited 3'.5'-cyclic phosphodiesterase B (EC 3.1.4.17) (Cyclic GMP inhibited phosphodiesterase B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d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ytoplasmic dynein light chain (T-complex testis-specific protein 1 homolog) (Protein CW-1).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h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Dynein 14 kDa light chain, flagellar outer arm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d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Dynein light chain 2B, cytoplasmic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1f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ydroxylamine reductase (EC 1.7.-.-) (Hybrid-cluster protein) (HCP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6d06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lenoprotein W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2.c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Troponin C, slow skeletal and cardiac muscles (TN-C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2b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rea amidolyase [Includes: Urea carboxylase (EC 6.3.4.6); Allophanate hydrolase (EC 3.5.1.54)]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6e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(S)-2-hydroxy-acid oxidase, peroxisomal (EC 1.1.3.15) (Glycolate oxidase) (GOX) (Short chain alpha-hydroxy acid oxid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6c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24-dehydrocholesterol reductase precursor (EC 1.3.1.-) (3-beta- hydroxysterol delta-24-reductase) (Seladin-1) (Diminuto/dwarf1 homolog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g06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50S ribosomal protein L21, mitochondrial precursor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cs="Arial" w:ascii="Arial" w:hAnsi="Arial"/>
                <w:color w:val="000000"/>
                <w:vertAlign w:val="superscript"/>
              </w:rPr>
              <w:t>1)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2g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Actin-depolymerizing factor 3 (ADF 3) (ZmABP3) (ZmADF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0e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ndle sheath defective protein 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e03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MP-sialic acid transporter (CMP-Sia-Tr) (CMP-SA-Tr) (Solute carrier family 35 member A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6c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5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ovalently-linked cell wall protein 14 precursor (Inner cell wall protein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2d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anobacterial phytochrome B (EC 2.7.3.-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0d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ytochrome c oxidase subunit Vb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5b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D-3-phosphoglycerate dehydrogenase, chloroplast precursor (EC 1.1.1.95) (3-PGDH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8g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-box/LRR-repeat protein 2 (F-box and leucine-rich repeat protein 2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0c05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-box/LRR-repeat protein 2-lik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d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F-box/LRR-repeat protein 2-like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0a09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3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F-box/LRR-repeat protein 7 (F-box and leucine-rich repeat protein 7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7h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Guanine deaminase (EC 3.5.4.3) (Guanase) (Guanine aminase) (Guanine aminohydrolase) (GAH) (GDEase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7e09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Hypothetical 14.6 kDa protein in QAH/OAS sulfhydrylase 3'region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g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7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Hypothetical protein C713,10 in chromosome II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4a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RP1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a05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9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Hypothetical protein sll1388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5h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ywdK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0c03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CT-1 protein-lik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d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Mitochondrial import inner membrane translocase subunit Tim9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7h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Na(+)-translocating NADH-quinone reductase subunit F (EC 1.6.5.-) (Na(+)-translocating NQR subunit F) (Na(+)-NQR subunit F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e05.r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6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ADH dehydrogenase I (Complex I) alpha subcomplex 1 (MWF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4h09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DH dehydrogenase-lik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3d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Oxygen-evolving enhancer protein 3-1, chloroplast precursor (OEE3) (16 kDa subunit of oxygen evolving system of photosystem II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5a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robable diphthine synthase (EC 2.1.1.98) (Diphthamide biosynthesis methyltransfer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8c07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utative 60S ribosomal protein YPL183BW, mitochondrial precursor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5a10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60S ribosomal protein YPL183BW, mitochondrial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6b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dioxygen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a10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fiber protein Fb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3g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fatty acid hydroxyl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7g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Ubiquitin-conjugating enzyme E2-18 kDa (EC 6.3.2.19) (Ubiquitin- conjugating enzyme 15) (Ubiquitin-protein ligase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6b1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UXT protein (Ubiquitously expressed transcript protein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d08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Very hypothetical protein C1672,04c in chromosome III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3e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091 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28 kDa heat- and acid-stable phosphoprotein (PDGF-associated protein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3d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-oxo-5-beta-steroid 4-dehydrogenase (EC 1.3.99.6) (Delta(4)-3- ketosteroid 5-beta-reductase) (Aldo-keto reductase family 1 member D1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h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50S ribosomal protein L18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8f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0S ribosomal protein L7/L1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6b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S ribosomal protein L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c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 kDa stress protein (p66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3a06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in 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1b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SC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5b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Baculoviral IAP repeat-containing protein 3 (Inhibitor of apoptosis protein 1) (HIAP1) (HIAP-1) (C-IAP2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3b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a-carotene hydrol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9d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6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-4 methyl sterol oxidase (EC 1.-.-.-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2h1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heckpoint serine/threonine-protein kinase BUB1 (EC 2.7.1.-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39b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Chlorophyll a-b binding protein 8, chloroplast precursor (LHCII type I CAB-8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5b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loroplast 50S ribosomal protein L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3c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loroplast mRNA-binding protein CSP41 precursor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7c10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Chloroplast nucleoid DNA-binding protein -like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3g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Down syndrome critical region protein 5 homolog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3e0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F-box/LRR-repeat protein 2 (F-box and leucine-rich repeat protein 2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1e05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Ferredoxin-thioredoxin reductase, variable chain (FTR-V) (Ferredoxin- thioredoxin reductase subunit A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0f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Fructose-bisphosphate aldolase, cytoplasmic isozyme (EC 4.1.2.13).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2g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GDP-mannose 4,6-dehydratase (EC 4.2.1.47) (GDP-D-mannose dehydratase),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7f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Glyceraldehyde 3-phosphate dehydrogenase B, chloroplast precursor (EC 1.2.1.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2g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Glyceraldehyde 3-phosphate dehydrogenase B, chloroplast precursor (EC 1.2.1.13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4e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eat shock factor binding protein 1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6a06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omeobox protein PKNOX1 (PBX/knotted homeobox 1) (Homeobox protein PREP-1),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7b05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ydrophobic protein RCI2A (Low temperature and salt responsive protein LTI6A),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9d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Leucine rich repeat protein-related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5c10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Leucine-rich repeat resistance protein-like protein [Gossypium hirsutum]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7c07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ight regulated protein precursor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0a04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jor pollen allergen Lig v 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5d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Mitochondrial import receptor subunit TOM7-1 (Translocase of outer membrane 7 kDa subunit 1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4g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totic checkpoint protein-lik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3d01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uclear transport factor 2 (NTF-2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d05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stid ribosomal protein S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1h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Probable glycerophosphoryl diester phosphodiesterase 2 precursor (EC 3.1.4.46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8a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Probable prefoldin subunit 4 (ABI3-interacting protein 3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5a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C6orf115 (PRO2013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1h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1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Protein disulfide isomerase precursor (EC 5.3.4.1) (PDI) (Endosperm protein E-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8a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tein transport protein SEC61 beta subunit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8a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bifunctional nucle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3g05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4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tative glycosylation enzym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44g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7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Putative prenylcysteine oxidase precursor (EC 1.8.3.5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1e0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1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s-related protein RAB1BV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2d03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6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Similar to peptidyl-prolyl cis-trans isomer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1a01.b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uperoxide dismutase [Cu-Zn] (EC 1.15.1.1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5h09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Transcription initiation factor IIB (General transcription factor TFIIB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0a12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4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oponin C, isoform 2B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8d10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0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Ubiquinol-cytochrome C reductase complex 8,0 kDa protein (EC 1.10.2.2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51a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Ubiquinol-cytochrome C reductase complex ubiquinone-binding protein QP-C (EC 1.10.2.2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4a05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olaxanthin de-epoxidas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6d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und-induced basic protei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62c0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9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Glutathione S-transferase (EC 2.5.1.18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9h09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84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Hypothetical 14.3 kDa protein A-211C6,1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12b11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8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Ribonuclease III (EC 3.1.26.3) (RNase III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1.h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ADP-ribosylation factor-like protein 6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22g07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Arginine kinase (EC 2.7.3.3) (AK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21g03.r1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5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nein light chain 4, axonemal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8h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8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lutathione S-transferase (EC 2.5.1.18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02.a04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3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pothetical protein yfd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b02g12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2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tinoblastoma-binding protein 9 (RBBP-9) (B5T overexpressed gene protein) (Bog protein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b06b08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perm surface protein Sp17 (Sperm autoantigenic protein 17) 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so2a14g05.t7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1</w:t>
            </w:r>
          </w:p>
        </w:tc>
        <w:tc>
          <w:tcPr>
            <w:tcW w:w="8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hioredoxin (TRX)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</w:t>
            </w:r>
          </w:p>
        </w:tc>
      </w:tr>
    </w:tbl>
    <w:p>
      <w:pPr>
        <w:pStyle w:val="Normal"/>
        <w:rPr>
          <w:sz w:val="24"/>
          <w:vertAlign w:val="superscript"/>
          <w:lang w:val="en-US"/>
        </w:rPr>
      </w:pPr>
      <w:r>
        <w:rPr>
          <w:sz w:val="24"/>
          <w:vertAlign w:val="superscript"/>
          <w:lang w:val="en-US"/>
        </w:rPr>
      </w:r>
    </w:p>
    <w:p>
      <w:pPr>
        <w:pStyle w:val="Normal"/>
        <w:rPr/>
      </w:pPr>
      <w:r>
        <w:rPr>
          <w:sz w:val="24"/>
          <w:vertAlign w:val="superscript"/>
          <w:lang w:val="en-US"/>
        </w:rPr>
        <w:t>1)</w:t>
      </w:r>
      <w:r>
        <w:rPr>
          <w:sz w:val="24"/>
          <w:lang w:val="en-US"/>
        </w:rPr>
        <w:t xml:space="preserve"> only one protein for plastids and mitochondria in </w:t>
      </w:r>
      <w:r>
        <w:rPr>
          <w:i/>
          <w:sz w:val="24"/>
          <w:lang w:val="en-US"/>
        </w:rPr>
        <w:t>Chlamydomonas</w:t>
      </w:r>
      <w:r>
        <w:rPr>
          <w:sz w:val="24"/>
          <w:lang w:val="en-US"/>
        </w:rPr>
        <w:t>? (dual targeting)?</w:t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134" w:gutter="0" w:header="72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31T14:28:00Z</dcterms:created>
  <dc:creator>Burkhard Becker</dc:creator>
  <dc:description/>
  <cp:keywords/>
  <dc:language>en-US</dc:language>
  <cp:lastModifiedBy>Becker</cp:lastModifiedBy>
  <cp:lastPrinted>2005-05-02T14:13:00Z</cp:lastPrinted>
  <dcterms:modified xsi:type="dcterms:W3CDTF">2006-01-04T12:14:00Z</dcterms:modified>
  <cp:revision>3</cp:revision>
  <dc:subject/>
  <dc:title>Supplemental material</dc:title>
</cp:coreProperties>
</file>